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020A1" w14:textId="77777777" w:rsidR="009C280D" w:rsidRDefault="009C280D">
      <w:pPr>
        <w:rPr>
          <w:sz w:val="22"/>
          <w:szCs w:val="22"/>
        </w:rPr>
      </w:pPr>
      <w:bookmarkStart w:id="0" w:name="_GoBack"/>
      <w:bookmarkEnd w:id="0"/>
    </w:p>
    <w:p w14:paraId="5070AE42" w14:textId="77777777" w:rsidR="009C280D" w:rsidRDefault="009C280D">
      <w:pPr>
        <w:rPr>
          <w:sz w:val="22"/>
          <w:szCs w:val="22"/>
        </w:rPr>
      </w:pPr>
    </w:p>
    <w:p w14:paraId="6F5502BA" w14:textId="69CCF661" w:rsidR="00B42131" w:rsidRDefault="009C280D">
      <w:pPr>
        <w:rPr>
          <w:sz w:val="22"/>
          <w:szCs w:val="22"/>
          <w:lang w:val="en-US"/>
        </w:rPr>
      </w:pPr>
      <w:r w:rsidRPr="009C280D">
        <w:rPr>
          <w:b/>
          <w:sz w:val="22"/>
          <w:szCs w:val="22"/>
          <w:lang w:val="en-US"/>
        </w:rPr>
        <w:t xml:space="preserve">Table </w:t>
      </w:r>
      <w:r w:rsidR="00181DB1">
        <w:rPr>
          <w:b/>
          <w:sz w:val="22"/>
          <w:szCs w:val="22"/>
          <w:lang w:val="en-US"/>
        </w:rPr>
        <w:t>3</w:t>
      </w:r>
      <w:r w:rsidRPr="009C280D">
        <w:rPr>
          <w:sz w:val="22"/>
          <w:szCs w:val="22"/>
          <w:lang w:val="en-US"/>
        </w:rPr>
        <w:t xml:space="preserve">. Results of the multivariate analysis to identify variables associated to </w:t>
      </w:r>
      <w:r>
        <w:rPr>
          <w:sz w:val="22"/>
          <w:szCs w:val="22"/>
          <w:lang w:val="en-US"/>
        </w:rPr>
        <w:t>the secondary transfer</w:t>
      </w:r>
    </w:p>
    <w:p w14:paraId="28D09FEC" w14:textId="77777777" w:rsidR="00FC048B" w:rsidRDefault="00FC048B">
      <w:pPr>
        <w:rPr>
          <w:sz w:val="22"/>
          <w:szCs w:val="22"/>
          <w:lang w:val="en-US"/>
        </w:rPr>
      </w:pPr>
    </w:p>
    <w:p w14:paraId="6693F9E6" w14:textId="77777777" w:rsidR="00FC048B" w:rsidRDefault="00FC048B">
      <w:pPr>
        <w:rPr>
          <w:sz w:val="22"/>
          <w:szCs w:val="22"/>
          <w:lang w:val="en-US"/>
        </w:rPr>
      </w:pPr>
    </w:p>
    <w:p w14:paraId="55E6CC3D" w14:textId="77777777" w:rsidR="00FC048B" w:rsidRDefault="00FC048B">
      <w:pPr>
        <w:rPr>
          <w:sz w:val="22"/>
          <w:szCs w:val="22"/>
          <w:lang w:val="en-US"/>
        </w:rPr>
      </w:pPr>
    </w:p>
    <w:p w14:paraId="1F5A0429" w14:textId="77777777" w:rsidR="00FC048B" w:rsidRDefault="00FC048B">
      <w:pPr>
        <w:rPr>
          <w:sz w:val="22"/>
          <w:szCs w:val="22"/>
          <w:lang w:val="en-US"/>
        </w:rPr>
      </w:pPr>
    </w:p>
    <w:p w14:paraId="1C6D9943" w14:textId="77777777" w:rsidR="00E10C8D" w:rsidRPr="009C280D" w:rsidRDefault="00E10C8D">
      <w:pPr>
        <w:rPr>
          <w:sz w:val="22"/>
          <w:szCs w:val="22"/>
          <w:lang w:val="en-US"/>
        </w:rPr>
      </w:pPr>
    </w:p>
    <w:tbl>
      <w:tblPr>
        <w:tblStyle w:val="Grilledutableau"/>
        <w:tblpPr w:leftFromText="141" w:rightFromText="141" w:vertAnchor="page" w:horzAnchor="page" w:tblpX="1810" w:tblpY="3425"/>
        <w:tblW w:w="0" w:type="auto"/>
        <w:tblLook w:val="04A0" w:firstRow="1" w:lastRow="0" w:firstColumn="1" w:lastColumn="0" w:noHBand="0" w:noVBand="1"/>
      </w:tblPr>
      <w:tblGrid>
        <w:gridCol w:w="3117"/>
        <w:gridCol w:w="1792"/>
        <w:gridCol w:w="1038"/>
        <w:gridCol w:w="1123"/>
      </w:tblGrid>
      <w:tr w:rsidR="00BB1F5D" w:rsidRPr="00537A55" w14:paraId="1EFDABCA" w14:textId="77777777" w:rsidTr="001B3984">
        <w:tc>
          <w:tcPr>
            <w:tcW w:w="3117" w:type="dxa"/>
            <w:vAlign w:val="center"/>
          </w:tcPr>
          <w:p w14:paraId="41815BE6" w14:textId="77777777" w:rsidR="00BB1F5D" w:rsidRPr="00537A55" w:rsidRDefault="00BB1F5D" w:rsidP="00D34BDB">
            <w:pPr>
              <w:jc w:val="center"/>
              <w:rPr>
                <w:b/>
                <w:sz w:val="22"/>
                <w:szCs w:val="22"/>
              </w:rPr>
            </w:pPr>
            <w:r w:rsidRPr="00537A55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792" w:type="dxa"/>
            <w:vAlign w:val="center"/>
          </w:tcPr>
          <w:p w14:paraId="322AD308" w14:textId="77777777" w:rsidR="00BB1F5D" w:rsidRPr="00537A55" w:rsidRDefault="00BB1F5D" w:rsidP="00D34BDB">
            <w:pPr>
              <w:jc w:val="center"/>
              <w:rPr>
                <w:b/>
                <w:sz w:val="22"/>
                <w:szCs w:val="22"/>
              </w:rPr>
            </w:pPr>
            <w:r w:rsidRPr="00537A55">
              <w:rPr>
                <w:b/>
                <w:sz w:val="22"/>
                <w:szCs w:val="22"/>
              </w:rPr>
              <w:t>OR, CI 95%</w:t>
            </w:r>
          </w:p>
        </w:tc>
        <w:tc>
          <w:tcPr>
            <w:tcW w:w="1038" w:type="dxa"/>
            <w:vAlign w:val="center"/>
          </w:tcPr>
          <w:p w14:paraId="2FEE982C" w14:textId="77777777" w:rsidR="00BB1F5D" w:rsidRPr="00537A55" w:rsidRDefault="00BB1F5D" w:rsidP="00D34BDB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537A55">
              <w:rPr>
                <w:b/>
                <w:sz w:val="22"/>
                <w:szCs w:val="22"/>
              </w:rPr>
              <w:t>p</w:t>
            </w:r>
            <w:proofErr w:type="gramEnd"/>
          </w:p>
        </w:tc>
        <w:tc>
          <w:tcPr>
            <w:tcW w:w="1123" w:type="dxa"/>
            <w:vAlign w:val="center"/>
          </w:tcPr>
          <w:p w14:paraId="6F50A7A6" w14:textId="77777777" w:rsidR="00BB1F5D" w:rsidRPr="00F81ADC" w:rsidRDefault="00BB1F5D" w:rsidP="00D34BDB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F81ADC">
              <w:rPr>
                <w:b/>
                <w:sz w:val="22"/>
                <w:szCs w:val="22"/>
              </w:rPr>
              <w:t>Overal</w:t>
            </w:r>
            <w:proofErr w:type="spellEnd"/>
          </w:p>
          <w:p w14:paraId="043C7914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  <w:proofErr w:type="gramStart"/>
            <w:r w:rsidRPr="00F81ADC">
              <w:rPr>
                <w:b/>
                <w:sz w:val="22"/>
                <w:szCs w:val="22"/>
              </w:rPr>
              <w:t>test</w:t>
            </w:r>
            <w:proofErr w:type="gramEnd"/>
            <w:r w:rsidRPr="00F81ADC">
              <w:rPr>
                <w:b/>
                <w:sz w:val="22"/>
                <w:szCs w:val="22"/>
              </w:rPr>
              <w:t xml:space="preserve"> F</w:t>
            </w:r>
          </w:p>
        </w:tc>
      </w:tr>
      <w:tr w:rsidR="00BB1F5D" w:rsidRPr="00771B80" w14:paraId="3C1775BB" w14:textId="77777777" w:rsidTr="001B3984">
        <w:tc>
          <w:tcPr>
            <w:tcW w:w="3117" w:type="dxa"/>
            <w:shd w:val="clear" w:color="auto" w:fill="auto"/>
          </w:tcPr>
          <w:p w14:paraId="04B42EB7" w14:textId="77777777" w:rsidR="00BB1F5D" w:rsidRPr="00771B80" w:rsidRDefault="00BB1F5D" w:rsidP="00D34BDB">
            <w:pPr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792" w:type="dxa"/>
            <w:shd w:val="clear" w:color="auto" w:fill="auto"/>
          </w:tcPr>
          <w:p w14:paraId="089520BF" w14:textId="77777777" w:rsidR="00BB1F5D" w:rsidRPr="00771B80" w:rsidRDefault="00BB1F5D" w:rsidP="00D34BD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</w:tcPr>
          <w:p w14:paraId="5C15E4ED" w14:textId="7777777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 w:rsidRPr="00537A55">
              <w:rPr>
                <w:sz w:val="22"/>
                <w:szCs w:val="22"/>
              </w:rPr>
              <w:t>&lt;0.001</w:t>
            </w:r>
          </w:p>
        </w:tc>
        <w:tc>
          <w:tcPr>
            <w:tcW w:w="1123" w:type="dxa"/>
            <w:shd w:val="clear" w:color="auto" w:fill="auto"/>
          </w:tcPr>
          <w:p w14:paraId="4EFC3203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DC4ED9" w:rsidRPr="00771B80" w14:paraId="115D5D50" w14:textId="77777777" w:rsidTr="001B3984">
        <w:tc>
          <w:tcPr>
            <w:tcW w:w="3117" w:type="dxa"/>
            <w:shd w:val="clear" w:color="auto" w:fill="E7E6E6" w:themeFill="background2"/>
          </w:tcPr>
          <w:p w14:paraId="113A9397" w14:textId="6A35E0D8" w:rsidR="00DC4ED9" w:rsidRPr="00771B80" w:rsidRDefault="00DC4ED9" w:rsidP="00D34BD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AP </w:t>
            </w:r>
            <w:proofErr w:type="spellStart"/>
            <w:r>
              <w:rPr>
                <w:b/>
                <w:sz w:val="22"/>
                <w:szCs w:val="22"/>
              </w:rPr>
              <w:t>prehospital</w:t>
            </w:r>
            <w:proofErr w:type="spellEnd"/>
          </w:p>
        </w:tc>
        <w:tc>
          <w:tcPr>
            <w:tcW w:w="1792" w:type="dxa"/>
            <w:shd w:val="clear" w:color="auto" w:fill="E7E6E6" w:themeFill="background2"/>
          </w:tcPr>
          <w:p w14:paraId="0F3CC78C" w14:textId="2A1B5312" w:rsidR="00DC4ED9" w:rsidRPr="00771B80" w:rsidRDefault="00DC4ED9" w:rsidP="00D34BD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1.01 [1.00 – 1.01]</w:t>
            </w:r>
          </w:p>
        </w:tc>
        <w:tc>
          <w:tcPr>
            <w:tcW w:w="1038" w:type="dxa"/>
            <w:shd w:val="clear" w:color="auto" w:fill="E7E6E6" w:themeFill="background2"/>
          </w:tcPr>
          <w:p w14:paraId="29C00879" w14:textId="23CDE598" w:rsidR="00DC4ED9" w:rsidRPr="00537A55" w:rsidRDefault="00DC4ED9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123" w:type="dxa"/>
            <w:shd w:val="clear" w:color="auto" w:fill="E7E6E6" w:themeFill="background2"/>
          </w:tcPr>
          <w:p w14:paraId="4711CFCA" w14:textId="77777777" w:rsidR="00DC4ED9" w:rsidRPr="00F81ADC" w:rsidRDefault="00DC4ED9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70366987" w14:textId="77777777" w:rsidTr="001B3984">
        <w:tc>
          <w:tcPr>
            <w:tcW w:w="3117" w:type="dxa"/>
            <w:shd w:val="clear" w:color="auto" w:fill="E7E6E6" w:themeFill="background2"/>
          </w:tcPr>
          <w:p w14:paraId="6B0C5C33" w14:textId="77777777" w:rsidR="00BB1F5D" w:rsidRPr="00771B80" w:rsidRDefault="00BB1F5D" w:rsidP="00D34BDB">
            <w:pPr>
              <w:rPr>
                <w:b/>
                <w:sz w:val="22"/>
                <w:szCs w:val="22"/>
              </w:rPr>
            </w:pPr>
            <w:r w:rsidRPr="00771B80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792" w:type="dxa"/>
            <w:shd w:val="clear" w:color="auto" w:fill="E7E6E6" w:themeFill="background2"/>
          </w:tcPr>
          <w:p w14:paraId="5B0B92F8" w14:textId="77777777" w:rsidR="00BB1F5D" w:rsidRPr="00771B80" w:rsidRDefault="00BB1F5D" w:rsidP="00D34BD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E7E6E6" w:themeFill="background2"/>
          </w:tcPr>
          <w:p w14:paraId="661212BA" w14:textId="7777777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3" w:type="dxa"/>
            <w:shd w:val="clear" w:color="auto" w:fill="E7E6E6" w:themeFill="background2"/>
          </w:tcPr>
          <w:p w14:paraId="5E655338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  <w:r w:rsidRPr="00F81ADC">
              <w:rPr>
                <w:sz w:val="22"/>
                <w:szCs w:val="22"/>
              </w:rPr>
              <w:t>0.01</w:t>
            </w:r>
          </w:p>
        </w:tc>
      </w:tr>
      <w:tr w:rsidR="00BB1F5D" w:rsidRPr="00771B80" w14:paraId="019A5061" w14:textId="77777777" w:rsidTr="001B3984">
        <w:trPr>
          <w:trHeight w:val="46"/>
        </w:trPr>
        <w:tc>
          <w:tcPr>
            <w:tcW w:w="3117" w:type="dxa"/>
          </w:tcPr>
          <w:p w14:paraId="727B463E" w14:textId="77777777" w:rsidR="00BB1F5D" w:rsidRPr="00771B80" w:rsidRDefault="00BB1F5D" w:rsidP="00D34BDB">
            <w:pPr>
              <w:ind w:firstLine="317"/>
              <w:rPr>
                <w:sz w:val="22"/>
                <w:szCs w:val="22"/>
              </w:rPr>
            </w:pPr>
            <w:r w:rsidRPr="00771B80">
              <w:rPr>
                <w:sz w:val="22"/>
                <w:szCs w:val="22"/>
              </w:rPr>
              <w:t xml:space="preserve">[0,17]            </w:t>
            </w:r>
          </w:p>
        </w:tc>
        <w:tc>
          <w:tcPr>
            <w:tcW w:w="1792" w:type="dxa"/>
          </w:tcPr>
          <w:p w14:paraId="45467E6B" w14:textId="4EB620EE" w:rsidR="00BB1F5D" w:rsidRPr="000C1668" w:rsidRDefault="00A67287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[1.2</w:t>
            </w:r>
            <w:r w:rsidR="00BB1F5D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="00BB1F5D" w:rsidRPr="000C1668">
              <w:rPr>
                <w:sz w:val="22"/>
                <w:szCs w:val="22"/>
              </w:rPr>
              <w:t>.</w:t>
            </w:r>
            <w:r w:rsidR="00BB1F5D">
              <w:rPr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3C6C97DA" w14:textId="652DD0F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DC4ED9">
              <w:rPr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2D0A5CE4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289263A7" w14:textId="77777777" w:rsidTr="001B3984">
        <w:tc>
          <w:tcPr>
            <w:tcW w:w="3117" w:type="dxa"/>
          </w:tcPr>
          <w:p w14:paraId="5316B5C7" w14:textId="46954074" w:rsidR="00BB1F5D" w:rsidRDefault="00BB1F5D" w:rsidP="00D34BDB">
            <w:pPr>
              <w:ind w:firstLine="317"/>
              <w:rPr>
                <w:sz w:val="22"/>
                <w:szCs w:val="22"/>
              </w:rPr>
            </w:pPr>
            <w:r w:rsidRPr="00FC048B">
              <w:rPr>
                <w:sz w:val="22"/>
                <w:szCs w:val="22"/>
              </w:rPr>
              <w:t>]17,44]</w:t>
            </w:r>
          </w:p>
        </w:tc>
        <w:tc>
          <w:tcPr>
            <w:tcW w:w="1792" w:type="dxa"/>
          </w:tcPr>
          <w:p w14:paraId="0964A7FC" w14:textId="529B1482" w:rsidR="00BB1F5D" w:rsidRDefault="00BB1F5D" w:rsidP="00D34BDB">
            <w:pPr>
              <w:jc w:val="center"/>
              <w:rPr>
                <w:rFonts w:cs="Menlo"/>
                <w:color w:val="000000" w:themeColor="text1"/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38" w:type="dxa"/>
          </w:tcPr>
          <w:p w14:paraId="758D2FBB" w14:textId="226E9DA3" w:rsidR="00BB1F5D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3" w:type="dxa"/>
          </w:tcPr>
          <w:p w14:paraId="446D1A2F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389359F8" w14:textId="77777777" w:rsidTr="001B3984">
        <w:tc>
          <w:tcPr>
            <w:tcW w:w="3117" w:type="dxa"/>
          </w:tcPr>
          <w:p w14:paraId="180A3989" w14:textId="77777777" w:rsidR="00BB1F5D" w:rsidRPr="00771B80" w:rsidRDefault="00BB1F5D" w:rsidP="00D34BDB">
            <w:pPr>
              <w:ind w:firstLine="3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]44,64</w:t>
            </w:r>
            <w:r w:rsidRPr="00771B80">
              <w:rPr>
                <w:sz w:val="22"/>
                <w:szCs w:val="22"/>
              </w:rPr>
              <w:t xml:space="preserve">]            </w:t>
            </w:r>
          </w:p>
        </w:tc>
        <w:tc>
          <w:tcPr>
            <w:tcW w:w="1792" w:type="dxa"/>
          </w:tcPr>
          <w:p w14:paraId="5E8DBB73" w14:textId="0C393BDC" w:rsidR="00BB1F5D" w:rsidRPr="000C1668" w:rsidRDefault="00A67287" w:rsidP="00D34BDB">
            <w:pPr>
              <w:jc w:val="center"/>
              <w:rPr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1.6 [1.1 – 2.2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7E5D20C9" w14:textId="3346B311" w:rsidR="00BB1F5D" w:rsidRPr="00537A55" w:rsidRDefault="00DC4ED9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BB1F5D">
              <w:rPr>
                <w:sz w:val="22"/>
                <w:szCs w:val="22"/>
              </w:rPr>
              <w:t>0.01</w:t>
            </w:r>
          </w:p>
        </w:tc>
        <w:tc>
          <w:tcPr>
            <w:tcW w:w="1123" w:type="dxa"/>
          </w:tcPr>
          <w:p w14:paraId="55BFC271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72F60EDB" w14:textId="77777777" w:rsidTr="001B3984">
        <w:tc>
          <w:tcPr>
            <w:tcW w:w="3117" w:type="dxa"/>
          </w:tcPr>
          <w:p w14:paraId="07EF4EAC" w14:textId="77777777" w:rsidR="00BB1F5D" w:rsidRPr="00771B80" w:rsidRDefault="00BB1F5D" w:rsidP="00D34BDB">
            <w:pPr>
              <w:ind w:firstLine="3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]64, 100]</w:t>
            </w:r>
            <w:r w:rsidRPr="00771B80"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1792" w:type="dxa"/>
          </w:tcPr>
          <w:p w14:paraId="387AC47E" w14:textId="52C2747F" w:rsidR="00BB1F5D" w:rsidRPr="000C1668" w:rsidRDefault="00A67287" w:rsidP="00D34BDB">
            <w:pPr>
              <w:jc w:val="center"/>
              <w:rPr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1.8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="Menlo"/>
                <w:color w:val="000000" w:themeColor="text1"/>
                <w:sz w:val="22"/>
                <w:szCs w:val="22"/>
              </w:rPr>
              <w:t>[1.1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 xml:space="preserve"> 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 xml:space="preserve">- 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>2.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8]</w:t>
            </w:r>
          </w:p>
        </w:tc>
        <w:tc>
          <w:tcPr>
            <w:tcW w:w="1038" w:type="dxa"/>
          </w:tcPr>
          <w:p w14:paraId="58D0E845" w14:textId="7777777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123" w:type="dxa"/>
          </w:tcPr>
          <w:p w14:paraId="616B7861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678FCB8E" w14:textId="77777777" w:rsidTr="001B3984">
        <w:tc>
          <w:tcPr>
            <w:tcW w:w="3117" w:type="dxa"/>
            <w:shd w:val="clear" w:color="auto" w:fill="E7E6E6" w:themeFill="background2"/>
          </w:tcPr>
          <w:p w14:paraId="64A4DDCB" w14:textId="77777777" w:rsidR="00BB1F5D" w:rsidRPr="000C1668" w:rsidRDefault="00BB1F5D" w:rsidP="00D34BDB">
            <w:pPr>
              <w:rPr>
                <w:b/>
                <w:sz w:val="22"/>
                <w:szCs w:val="22"/>
              </w:rPr>
            </w:pPr>
            <w:proofErr w:type="spellStart"/>
            <w:r w:rsidRPr="000C1668">
              <w:rPr>
                <w:b/>
                <w:sz w:val="22"/>
                <w:szCs w:val="22"/>
              </w:rPr>
              <w:t>Mecanism</w:t>
            </w:r>
            <w:proofErr w:type="spellEnd"/>
          </w:p>
        </w:tc>
        <w:tc>
          <w:tcPr>
            <w:tcW w:w="1792" w:type="dxa"/>
            <w:shd w:val="clear" w:color="auto" w:fill="E7E6E6" w:themeFill="background2"/>
          </w:tcPr>
          <w:p w14:paraId="72164338" w14:textId="77777777" w:rsidR="00BB1F5D" w:rsidRPr="000C1668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E7E6E6" w:themeFill="background2"/>
          </w:tcPr>
          <w:p w14:paraId="5B1DB63A" w14:textId="7777777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3" w:type="dxa"/>
            <w:shd w:val="clear" w:color="auto" w:fill="E7E6E6" w:themeFill="background2"/>
          </w:tcPr>
          <w:p w14:paraId="1DE4A4B7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BB1F5D" w:rsidRPr="00771B80" w14:paraId="63C238E1" w14:textId="77777777" w:rsidTr="001B3984">
        <w:tc>
          <w:tcPr>
            <w:tcW w:w="3117" w:type="dxa"/>
          </w:tcPr>
          <w:p w14:paraId="1E2C599B" w14:textId="2D0D077A" w:rsidR="00BB1F5D" w:rsidRDefault="00BB1F5D" w:rsidP="00D34BDB">
            <w:pPr>
              <w:ind w:left="175" w:firstLine="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VA</w:t>
            </w:r>
          </w:p>
        </w:tc>
        <w:tc>
          <w:tcPr>
            <w:tcW w:w="1792" w:type="dxa"/>
          </w:tcPr>
          <w:p w14:paraId="557E7A0F" w14:textId="4752CF55" w:rsidR="00BB1F5D" w:rsidRDefault="00BB1F5D" w:rsidP="00D34BDB">
            <w:pPr>
              <w:jc w:val="center"/>
              <w:rPr>
                <w:rFonts w:cs="Menlo"/>
                <w:color w:val="000000" w:themeColor="text1"/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1038" w:type="dxa"/>
          </w:tcPr>
          <w:p w14:paraId="701D7879" w14:textId="4EE8C359" w:rsidR="00BB1F5D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23" w:type="dxa"/>
          </w:tcPr>
          <w:p w14:paraId="35A3B0CB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369F0C60" w14:textId="77777777" w:rsidTr="001B3984">
        <w:tc>
          <w:tcPr>
            <w:tcW w:w="3117" w:type="dxa"/>
          </w:tcPr>
          <w:p w14:paraId="128106F1" w14:textId="77777777" w:rsidR="00BB1F5D" w:rsidRPr="00771B80" w:rsidRDefault="00BB1F5D" w:rsidP="00D34BDB">
            <w:pPr>
              <w:ind w:left="175" w:firstLine="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cycle</w:t>
            </w:r>
          </w:p>
        </w:tc>
        <w:tc>
          <w:tcPr>
            <w:tcW w:w="1792" w:type="dxa"/>
          </w:tcPr>
          <w:p w14:paraId="1716CE07" w14:textId="45B9C63E" w:rsidR="00BB1F5D" w:rsidRPr="000C1668" w:rsidRDefault="00A67287" w:rsidP="00D34BDB">
            <w:pPr>
              <w:jc w:val="center"/>
              <w:rPr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2.5 [1.5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 xml:space="preserve"> - </w:t>
            </w:r>
            <w:r>
              <w:rPr>
                <w:rFonts w:cs="Menlo"/>
                <w:color w:val="000000" w:themeColor="text1"/>
                <w:sz w:val="22"/>
                <w:szCs w:val="22"/>
              </w:rPr>
              <w:t>4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>.</w:t>
            </w:r>
            <w:r>
              <w:rPr>
                <w:rFonts w:cs="Menlo"/>
                <w:color w:val="000000" w:themeColor="text1"/>
                <w:sz w:val="22"/>
                <w:szCs w:val="22"/>
              </w:rPr>
              <w:t>2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60EAAE4B" w14:textId="7777777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123" w:type="dxa"/>
          </w:tcPr>
          <w:p w14:paraId="262D6597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3EE25727" w14:textId="77777777" w:rsidTr="001B3984">
        <w:tc>
          <w:tcPr>
            <w:tcW w:w="3117" w:type="dxa"/>
          </w:tcPr>
          <w:p w14:paraId="0EAA9366" w14:textId="77777777" w:rsidR="00BB1F5D" w:rsidRPr="00771B80" w:rsidRDefault="00BB1F5D" w:rsidP="00D34BDB">
            <w:pPr>
              <w:ind w:left="175" w:firstLine="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estrian</w:t>
            </w:r>
          </w:p>
        </w:tc>
        <w:tc>
          <w:tcPr>
            <w:tcW w:w="1792" w:type="dxa"/>
          </w:tcPr>
          <w:p w14:paraId="6F7BF0C6" w14:textId="51097D47" w:rsidR="00BB1F5D" w:rsidRPr="000C1668" w:rsidRDefault="00A67287" w:rsidP="00D34BDB">
            <w:pPr>
              <w:jc w:val="center"/>
              <w:rPr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1.6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 xml:space="preserve"> [1.0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 xml:space="preserve"> 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 xml:space="preserve">- 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>2.</w:t>
            </w:r>
            <w:r>
              <w:rPr>
                <w:rFonts w:cs="Menlo"/>
                <w:color w:val="000000" w:themeColor="text1"/>
                <w:sz w:val="22"/>
                <w:szCs w:val="22"/>
              </w:rPr>
              <w:t>4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00D0E1E8" w14:textId="37FAA094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DC4ED9">
              <w:rPr>
                <w:sz w:val="22"/>
                <w:szCs w:val="22"/>
              </w:rPr>
              <w:t>4</w:t>
            </w:r>
          </w:p>
        </w:tc>
        <w:tc>
          <w:tcPr>
            <w:tcW w:w="1123" w:type="dxa"/>
          </w:tcPr>
          <w:p w14:paraId="68772C10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7E8DC38E" w14:textId="77777777" w:rsidTr="001B3984">
        <w:tc>
          <w:tcPr>
            <w:tcW w:w="3117" w:type="dxa"/>
          </w:tcPr>
          <w:p w14:paraId="0C364358" w14:textId="77777777" w:rsidR="00BB1F5D" w:rsidRPr="00771B80" w:rsidRDefault="00BB1F5D" w:rsidP="00D34BDB">
            <w:pPr>
              <w:ind w:left="175" w:firstLine="142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torcycle</w:t>
            </w:r>
            <w:proofErr w:type="spellEnd"/>
          </w:p>
        </w:tc>
        <w:tc>
          <w:tcPr>
            <w:tcW w:w="1792" w:type="dxa"/>
          </w:tcPr>
          <w:p w14:paraId="6697E27B" w14:textId="572038C2" w:rsidR="00BB1F5D" w:rsidRPr="000C1668" w:rsidRDefault="00A67287" w:rsidP="00D34BDB">
            <w:pPr>
              <w:jc w:val="center"/>
              <w:rPr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1.3 [0.9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 xml:space="preserve"> 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 xml:space="preserve">- </w:t>
            </w:r>
            <w:r>
              <w:rPr>
                <w:rFonts w:cs="Menlo"/>
                <w:color w:val="000000" w:themeColor="text1"/>
                <w:sz w:val="22"/>
                <w:szCs w:val="22"/>
              </w:rPr>
              <w:t>1.8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6BD874CE" w14:textId="03A19013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C4ED9">
              <w:rPr>
                <w:sz w:val="22"/>
                <w:szCs w:val="22"/>
              </w:rPr>
              <w:t>20</w:t>
            </w:r>
          </w:p>
        </w:tc>
        <w:tc>
          <w:tcPr>
            <w:tcW w:w="1123" w:type="dxa"/>
          </w:tcPr>
          <w:p w14:paraId="6A05E0CB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A67287" w14:paraId="1BF2C3C4" w14:textId="77777777" w:rsidTr="001B3984">
        <w:trPr>
          <w:trHeight w:val="283"/>
        </w:trPr>
        <w:tc>
          <w:tcPr>
            <w:tcW w:w="3117" w:type="dxa"/>
          </w:tcPr>
          <w:p w14:paraId="1F940970" w14:textId="77777777" w:rsidR="00BB1F5D" w:rsidRPr="00771B80" w:rsidRDefault="00BB1F5D" w:rsidP="00D34BDB">
            <w:pPr>
              <w:ind w:left="175" w:firstLine="142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792" w:type="dxa"/>
          </w:tcPr>
          <w:p w14:paraId="35352F8A" w14:textId="1F92DA09" w:rsidR="00BB1F5D" w:rsidRPr="00A67287" w:rsidRDefault="00A67287" w:rsidP="00D34BDB">
            <w:pPr>
              <w:jc w:val="center"/>
              <w:rPr>
                <w:sz w:val="22"/>
                <w:szCs w:val="22"/>
                <w:lang w:val="en-US"/>
              </w:rPr>
            </w:pPr>
            <w:r w:rsidRPr="00A67287"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2.0 [0.</w:t>
            </w:r>
            <w:r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8 - 4.2</w:t>
            </w:r>
            <w:r w:rsidR="00BB1F5D" w:rsidRPr="00A67287"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038" w:type="dxa"/>
          </w:tcPr>
          <w:p w14:paraId="546D93DA" w14:textId="4EB6524A" w:rsidR="00BB1F5D" w:rsidRPr="00A67287" w:rsidRDefault="00DC4ED9" w:rsidP="00D34B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1123" w:type="dxa"/>
          </w:tcPr>
          <w:p w14:paraId="0ACE006B" w14:textId="77777777" w:rsidR="00BB1F5D" w:rsidRPr="00A67287" w:rsidRDefault="00BB1F5D" w:rsidP="00D34BDB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B1F5D" w:rsidRPr="00A67287" w14:paraId="0188F719" w14:textId="77777777" w:rsidTr="001B3984">
        <w:tc>
          <w:tcPr>
            <w:tcW w:w="3117" w:type="dxa"/>
          </w:tcPr>
          <w:p w14:paraId="4B4D0733" w14:textId="77777777" w:rsidR="00BB1F5D" w:rsidRPr="00A67287" w:rsidRDefault="00BB1F5D" w:rsidP="00D34BDB">
            <w:pPr>
              <w:rPr>
                <w:b/>
                <w:sz w:val="22"/>
                <w:szCs w:val="22"/>
                <w:lang w:val="en-US"/>
              </w:rPr>
            </w:pPr>
            <w:r w:rsidRPr="00A67287">
              <w:rPr>
                <w:b/>
                <w:sz w:val="22"/>
                <w:szCs w:val="22"/>
                <w:lang w:val="en-US"/>
              </w:rPr>
              <w:t>Entrapment</w:t>
            </w:r>
          </w:p>
        </w:tc>
        <w:tc>
          <w:tcPr>
            <w:tcW w:w="1792" w:type="dxa"/>
          </w:tcPr>
          <w:p w14:paraId="3B1B2BE4" w14:textId="3B88799E" w:rsidR="00BB1F5D" w:rsidRPr="00A67287" w:rsidRDefault="00A67287" w:rsidP="00D34B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0.8 [0.5</w:t>
            </w:r>
            <w:r w:rsidR="00BB1F5D" w:rsidRPr="00A67287"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1.3</w:t>
            </w:r>
            <w:r w:rsidR="00BB1F5D" w:rsidRPr="00A67287"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038" w:type="dxa"/>
          </w:tcPr>
          <w:p w14:paraId="1C6F8F24" w14:textId="055A5021" w:rsidR="00BB1F5D" w:rsidRPr="00A67287" w:rsidRDefault="00DC4ED9" w:rsidP="00D34B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</w:t>
            </w:r>
          </w:p>
        </w:tc>
        <w:tc>
          <w:tcPr>
            <w:tcW w:w="1123" w:type="dxa"/>
          </w:tcPr>
          <w:p w14:paraId="7ED30C3A" w14:textId="77777777" w:rsidR="00BB1F5D" w:rsidRPr="00A67287" w:rsidRDefault="00BB1F5D" w:rsidP="00D34BDB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B1F5D" w:rsidRPr="00A67287" w14:paraId="4F498C17" w14:textId="77777777" w:rsidTr="001B3984">
        <w:tc>
          <w:tcPr>
            <w:tcW w:w="3117" w:type="dxa"/>
          </w:tcPr>
          <w:p w14:paraId="7E7C2E74" w14:textId="77777777" w:rsidR="00BB1F5D" w:rsidRPr="00A67287" w:rsidRDefault="00BB1F5D" w:rsidP="00D34BDB">
            <w:pPr>
              <w:rPr>
                <w:b/>
                <w:sz w:val="22"/>
                <w:szCs w:val="22"/>
                <w:lang w:val="en-US"/>
              </w:rPr>
            </w:pPr>
            <w:r w:rsidRPr="00A67287">
              <w:rPr>
                <w:b/>
                <w:sz w:val="22"/>
                <w:szCs w:val="22"/>
                <w:lang w:val="en-US"/>
              </w:rPr>
              <w:t>Speed</w:t>
            </w:r>
          </w:p>
        </w:tc>
        <w:tc>
          <w:tcPr>
            <w:tcW w:w="1792" w:type="dxa"/>
          </w:tcPr>
          <w:p w14:paraId="3C5D45FC" w14:textId="56B65859" w:rsidR="00BB1F5D" w:rsidRPr="00A67287" w:rsidRDefault="00A67287" w:rsidP="00D34B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0.6 [0.4</w:t>
            </w:r>
            <w:r w:rsidR="00BB1F5D" w:rsidRPr="00A67287"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 xml:space="preserve"> - 0.</w:t>
            </w:r>
            <w:r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7</w:t>
            </w:r>
            <w:r w:rsidR="00BB1F5D" w:rsidRPr="00A67287"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038" w:type="dxa"/>
          </w:tcPr>
          <w:p w14:paraId="6152B4E7" w14:textId="77777777" w:rsidR="00BB1F5D" w:rsidRPr="00A67287" w:rsidRDefault="00BB1F5D" w:rsidP="00D34BDB">
            <w:pPr>
              <w:jc w:val="center"/>
              <w:rPr>
                <w:sz w:val="22"/>
                <w:szCs w:val="22"/>
                <w:lang w:val="en-US"/>
              </w:rPr>
            </w:pPr>
            <w:r w:rsidRPr="00A67287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23" w:type="dxa"/>
          </w:tcPr>
          <w:p w14:paraId="3CF2F263" w14:textId="77777777" w:rsidR="00BB1F5D" w:rsidRPr="00A67287" w:rsidRDefault="00BB1F5D" w:rsidP="00D34BDB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B1F5D" w:rsidRPr="00A67287" w14:paraId="4E3BC060" w14:textId="77777777" w:rsidTr="001B3984">
        <w:tc>
          <w:tcPr>
            <w:tcW w:w="3117" w:type="dxa"/>
          </w:tcPr>
          <w:p w14:paraId="53903D2C" w14:textId="423917D9" w:rsidR="00BB1F5D" w:rsidRPr="00A67287" w:rsidRDefault="00BB1F5D" w:rsidP="00D34BDB">
            <w:pPr>
              <w:rPr>
                <w:b/>
                <w:sz w:val="22"/>
                <w:szCs w:val="22"/>
                <w:lang w:val="en-US"/>
              </w:rPr>
            </w:pPr>
            <w:r w:rsidRPr="00A67287">
              <w:rPr>
                <w:b/>
                <w:sz w:val="22"/>
                <w:szCs w:val="22"/>
                <w:lang w:val="en-US"/>
              </w:rPr>
              <w:t>GCS initial*</w:t>
            </w:r>
          </w:p>
        </w:tc>
        <w:tc>
          <w:tcPr>
            <w:tcW w:w="1792" w:type="dxa"/>
          </w:tcPr>
          <w:p w14:paraId="2C12CD5A" w14:textId="77777777" w:rsidR="00BB1F5D" w:rsidRPr="00A67287" w:rsidRDefault="00BB1F5D" w:rsidP="00D34BDB">
            <w:pPr>
              <w:jc w:val="center"/>
              <w:rPr>
                <w:sz w:val="22"/>
                <w:szCs w:val="22"/>
                <w:lang w:val="en-US"/>
              </w:rPr>
            </w:pPr>
            <w:r w:rsidRPr="00A67287">
              <w:rPr>
                <w:rFonts w:cs="Menlo"/>
                <w:color w:val="000000" w:themeColor="text1"/>
                <w:sz w:val="22"/>
                <w:szCs w:val="22"/>
                <w:lang w:val="en-US"/>
              </w:rPr>
              <w:t>1.4 [1.3 - 1.5]</w:t>
            </w:r>
          </w:p>
        </w:tc>
        <w:tc>
          <w:tcPr>
            <w:tcW w:w="1038" w:type="dxa"/>
          </w:tcPr>
          <w:p w14:paraId="685CCCD6" w14:textId="77777777" w:rsidR="00BB1F5D" w:rsidRPr="00A67287" w:rsidRDefault="00BB1F5D" w:rsidP="00D34BDB">
            <w:pPr>
              <w:jc w:val="center"/>
              <w:rPr>
                <w:sz w:val="22"/>
                <w:szCs w:val="22"/>
                <w:lang w:val="en-US"/>
              </w:rPr>
            </w:pPr>
            <w:r w:rsidRPr="00A67287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23" w:type="dxa"/>
          </w:tcPr>
          <w:p w14:paraId="4B2B1119" w14:textId="77777777" w:rsidR="00BB1F5D" w:rsidRPr="00A67287" w:rsidRDefault="00BB1F5D" w:rsidP="00D34BDB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B1F5D" w:rsidRPr="00771B80" w14:paraId="46634175" w14:textId="77777777" w:rsidTr="001B3984">
        <w:tc>
          <w:tcPr>
            <w:tcW w:w="3117" w:type="dxa"/>
          </w:tcPr>
          <w:p w14:paraId="655009F9" w14:textId="548A1D2A" w:rsidR="00BB1F5D" w:rsidRPr="000C1668" w:rsidRDefault="00BB1F5D" w:rsidP="00D34BDB">
            <w:pPr>
              <w:rPr>
                <w:b/>
                <w:sz w:val="22"/>
                <w:szCs w:val="22"/>
              </w:rPr>
            </w:pPr>
            <w:r w:rsidRPr="00A67287">
              <w:rPr>
                <w:b/>
                <w:sz w:val="22"/>
                <w:szCs w:val="22"/>
                <w:lang w:val="en-US"/>
              </w:rPr>
              <w:t xml:space="preserve">AC/AP </w:t>
            </w:r>
            <w:proofErr w:type="spellStart"/>
            <w:r w:rsidRPr="00A67287">
              <w:rPr>
                <w:b/>
                <w:sz w:val="22"/>
                <w:szCs w:val="22"/>
                <w:lang w:val="en-US"/>
              </w:rPr>
              <w:t>thera</w:t>
            </w:r>
            <w:r>
              <w:rPr>
                <w:b/>
                <w:sz w:val="22"/>
                <w:szCs w:val="22"/>
              </w:rPr>
              <w:t>py</w:t>
            </w:r>
            <w:proofErr w:type="spellEnd"/>
          </w:p>
        </w:tc>
        <w:tc>
          <w:tcPr>
            <w:tcW w:w="1792" w:type="dxa"/>
          </w:tcPr>
          <w:p w14:paraId="74C49710" w14:textId="27FAC279" w:rsidR="00BB1F5D" w:rsidRPr="000C1668" w:rsidRDefault="00A67287" w:rsidP="00D34BDB">
            <w:pPr>
              <w:jc w:val="center"/>
              <w:rPr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2.0 [1.1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 xml:space="preserve"> - </w:t>
            </w:r>
            <w:r>
              <w:rPr>
                <w:rFonts w:cs="Menlo"/>
                <w:color w:val="000000" w:themeColor="text1"/>
                <w:sz w:val="22"/>
                <w:szCs w:val="22"/>
              </w:rPr>
              <w:t>3.3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34E4296A" w14:textId="7777777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123" w:type="dxa"/>
          </w:tcPr>
          <w:p w14:paraId="301590DD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5E302A13" w14:textId="77777777" w:rsidTr="001B3984">
        <w:tc>
          <w:tcPr>
            <w:tcW w:w="3117" w:type="dxa"/>
          </w:tcPr>
          <w:p w14:paraId="68D2F0CE" w14:textId="5A97E75F" w:rsidR="00BB1F5D" w:rsidRPr="001B3984" w:rsidRDefault="00BB1F5D" w:rsidP="00D34BDB">
            <w:pPr>
              <w:rPr>
                <w:b/>
                <w:sz w:val="22"/>
                <w:szCs w:val="22"/>
                <w:lang w:val="en-US"/>
              </w:rPr>
            </w:pPr>
            <w:r w:rsidRPr="001B3984">
              <w:rPr>
                <w:b/>
                <w:sz w:val="22"/>
                <w:szCs w:val="22"/>
                <w:lang w:val="en-US"/>
              </w:rPr>
              <w:t>AIS head ≥ 3</w:t>
            </w:r>
          </w:p>
        </w:tc>
        <w:tc>
          <w:tcPr>
            <w:tcW w:w="1792" w:type="dxa"/>
          </w:tcPr>
          <w:p w14:paraId="4F7C310E" w14:textId="1E72022D" w:rsidR="00BB1F5D" w:rsidRPr="00A973D6" w:rsidRDefault="00A67287" w:rsidP="00D34BDB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3.0 [2.0</w:t>
            </w:r>
            <w:r w:rsidR="00BB1F5D" w:rsidRPr="00A973D6">
              <w:rPr>
                <w:rFonts w:cs="Menlo"/>
                <w:color w:val="000000" w:themeColor="text1"/>
                <w:sz w:val="22"/>
                <w:szCs w:val="22"/>
              </w:rPr>
              <w:t xml:space="preserve"> - 4.3]</w:t>
            </w:r>
          </w:p>
        </w:tc>
        <w:tc>
          <w:tcPr>
            <w:tcW w:w="1038" w:type="dxa"/>
          </w:tcPr>
          <w:p w14:paraId="6A72D7D3" w14:textId="77777777" w:rsidR="00BB1F5D" w:rsidRPr="00A973D6" w:rsidRDefault="00BB1F5D" w:rsidP="00D34BD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3D6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23" w:type="dxa"/>
          </w:tcPr>
          <w:p w14:paraId="52CEAF84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7C2F3DCA" w14:textId="77777777" w:rsidTr="001B3984">
        <w:tc>
          <w:tcPr>
            <w:tcW w:w="3117" w:type="dxa"/>
          </w:tcPr>
          <w:p w14:paraId="78CB13E9" w14:textId="1131E55F" w:rsidR="00BB1F5D" w:rsidRPr="000C1668" w:rsidRDefault="00BB1F5D" w:rsidP="00D34BDB">
            <w:pPr>
              <w:rPr>
                <w:b/>
                <w:sz w:val="22"/>
                <w:szCs w:val="22"/>
              </w:rPr>
            </w:pPr>
            <w:r w:rsidRPr="000C1668">
              <w:rPr>
                <w:b/>
                <w:sz w:val="22"/>
                <w:szCs w:val="22"/>
              </w:rPr>
              <w:t>AIS face</w:t>
            </w:r>
            <w:r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792" w:type="dxa"/>
          </w:tcPr>
          <w:p w14:paraId="3DFA8767" w14:textId="35D73B02" w:rsidR="00BB1F5D" w:rsidRPr="00A973D6" w:rsidRDefault="00A67287" w:rsidP="00D34BDB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0.8 [0.6 – 1.0</w:t>
            </w:r>
            <w:r w:rsidR="00BB1F5D" w:rsidRPr="00A973D6">
              <w:rPr>
                <w:rFonts w:cs="Menlo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4F295D19" w14:textId="7D8B7948" w:rsidR="00BB1F5D" w:rsidRPr="00A973D6" w:rsidRDefault="00BB1F5D" w:rsidP="00D34BD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3D6">
              <w:rPr>
                <w:color w:val="000000" w:themeColor="text1"/>
                <w:sz w:val="22"/>
                <w:szCs w:val="22"/>
              </w:rPr>
              <w:t>0.0</w:t>
            </w:r>
            <w:r w:rsidR="00DC4ED9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00E56A64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767E2897" w14:textId="77777777" w:rsidTr="001B3984">
        <w:tc>
          <w:tcPr>
            <w:tcW w:w="3117" w:type="dxa"/>
          </w:tcPr>
          <w:p w14:paraId="3B6268D1" w14:textId="162C7854" w:rsidR="00BB1F5D" w:rsidRPr="006419D9" w:rsidRDefault="00BB1F5D" w:rsidP="00D34BDB">
            <w:pPr>
              <w:rPr>
                <w:b/>
                <w:sz w:val="22"/>
                <w:szCs w:val="22"/>
              </w:rPr>
            </w:pPr>
            <w:r w:rsidRPr="00A67287">
              <w:rPr>
                <w:b/>
                <w:sz w:val="22"/>
                <w:szCs w:val="22"/>
              </w:rPr>
              <w:t>AIS abdomen ≥ 3</w:t>
            </w:r>
          </w:p>
        </w:tc>
        <w:tc>
          <w:tcPr>
            <w:tcW w:w="1792" w:type="dxa"/>
          </w:tcPr>
          <w:p w14:paraId="6B882814" w14:textId="29C38289" w:rsidR="00BB1F5D" w:rsidRPr="00A973D6" w:rsidRDefault="00A67287" w:rsidP="00D34BDB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4.1 [2.9 - 5</w:t>
            </w:r>
            <w:r w:rsidR="00BB1F5D" w:rsidRPr="00A973D6">
              <w:rPr>
                <w:rFonts w:cs="Menlo"/>
                <w:color w:val="000000" w:themeColor="text1"/>
                <w:sz w:val="22"/>
                <w:szCs w:val="22"/>
              </w:rPr>
              <w:t>.9]</w:t>
            </w:r>
          </w:p>
        </w:tc>
        <w:tc>
          <w:tcPr>
            <w:tcW w:w="1038" w:type="dxa"/>
          </w:tcPr>
          <w:p w14:paraId="617668F8" w14:textId="77777777" w:rsidR="00BB1F5D" w:rsidRPr="00A973D6" w:rsidRDefault="00BB1F5D" w:rsidP="00D34BD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3D6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23" w:type="dxa"/>
          </w:tcPr>
          <w:p w14:paraId="16A5ECE7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0F89E7B0" w14:textId="77777777" w:rsidTr="001B3984">
        <w:tc>
          <w:tcPr>
            <w:tcW w:w="3117" w:type="dxa"/>
          </w:tcPr>
          <w:p w14:paraId="60E81E6B" w14:textId="77777777" w:rsidR="00BB1F5D" w:rsidRPr="000C1668" w:rsidRDefault="00BB1F5D" w:rsidP="00D34BDB">
            <w:pPr>
              <w:rPr>
                <w:b/>
                <w:sz w:val="22"/>
                <w:szCs w:val="22"/>
              </w:rPr>
            </w:pPr>
            <w:r w:rsidRPr="000C1668">
              <w:rPr>
                <w:b/>
                <w:sz w:val="22"/>
                <w:szCs w:val="22"/>
              </w:rPr>
              <w:t>AIS pelvis ≥ 3</w:t>
            </w:r>
          </w:p>
        </w:tc>
        <w:tc>
          <w:tcPr>
            <w:tcW w:w="1792" w:type="dxa"/>
          </w:tcPr>
          <w:p w14:paraId="4018ADFE" w14:textId="032693BC" w:rsidR="00BB1F5D" w:rsidRPr="000C1668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>0.5 [0.</w:t>
            </w:r>
            <w:r w:rsidR="00A67287">
              <w:rPr>
                <w:rFonts w:cs="Menlo"/>
                <w:color w:val="000000" w:themeColor="text1"/>
                <w:sz w:val="22"/>
                <w:szCs w:val="22"/>
              </w:rPr>
              <w:t>4</w:t>
            </w:r>
            <w:r>
              <w:rPr>
                <w:rFonts w:cs="Menlo"/>
                <w:color w:val="000000" w:themeColor="text1"/>
                <w:sz w:val="22"/>
                <w:szCs w:val="22"/>
              </w:rPr>
              <w:t xml:space="preserve"> - </w:t>
            </w:r>
            <w:r w:rsidR="00A67287">
              <w:rPr>
                <w:rFonts w:cs="Menlo"/>
                <w:color w:val="000000" w:themeColor="text1"/>
                <w:sz w:val="22"/>
                <w:szCs w:val="22"/>
              </w:rPr>
              <w:t>0.7</w:t>
            </w:r>
            <w:r>
              <w:rPr>
                <w:rFonts w:cs="Menlo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0DD7B6C1" w14:textId="7777777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123" w:type="dxa"/>
          </w:tcPr>
          <w:p w14:paraId="278AB68C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  <w:tr w:rsidR="00BB1F5D" w:rsidRPr="00771B80" w14:paraId="1CA8E744" w14:textId="77777777" w:rsidTr="001B3984">
        <w:tc>
          <w:tcPr>
            <w:tcW w:w="3117" w:type="dxa"/>
          </w:tcPr>
          <w:p w14:paraId="388A01B6" w14:textId="10940001" w:rsidR="00BB1F5D" w:rsidRPr="000C1668" w:rsidRDefault="00BB1F5D" w:rsidP="00D34BDB">
            <w:pPr>
              <w:rPr>
                <w:b/>
                <w:sz w:val="22"/>
                <w:szCs w:val="22"/>
              </w:rPr>
            </w:pPr>
            <w:r w:rsidRPr="000C1668">
              <w:rPr>
                <w:b/>
                <w:sz w:val="22"/>
                <w:szCs w:val="22"/>
              </w:rPr>
              <w:t xml:space="preserve">AIS </w:t>
            </w:r>
            <w:proofErr w:type="spellStart"/>
            <w:r w:rsidRPr="000C1668">
              <w:rPr>
                <w:b/>
                <w:sz w:val="22"/>
                <w:szCs w:val="22"/>
              </w:rPr>
              <w:t>head</w:t>
            </w:r>
            <w:proofErr w:type="spellEnd"/>
            <w:r w:rsidRPr="000C1668">
              <w:rPr>
                <w:b/>
                <w:sz w:val="22"/>
                <w:szCs w:val="22"/>
              </w:rPr>
              <w:t xml:space="preserve"> ≥3</w:t>
            </w:r>
            <w:r>
              <w:rPr>
                <w:b/>
                <w:sz w:val="22"/>
                <w:szCs w:val="22"/>
              </w:rPr>
              <w:t xml:space="preserve"> * </w:t>
            </w:r>
            <w:r w:rsidRPr="000C1668">
              <w:rPr>
                <w:b/>
                <w:sz w:val="22"/>
                <w:szCs w:val="22"/>
              </w:rPr>
              <w:t>AIS abdo</w:t>
            </w:r>
            <w:r>
              <w:rPr>
                <w:b/>
                <w:sz w:val="22"/>
                <w:szCs w:val="22"/>
              </w:rPr>
              <w:t>men</w:t>
            </w:r>
            <w:r w:rsidRPr="000C1668">
              <w:rPr>
                <w:b/>
                <w:sz w:val="22"/>
                <w:szCs w:val="22"/>
              </w:rPr>
              <w:t xml:space="preserve"> ≥ 3</w:t>
            </w:r>
          </w:p>
        </w:tc>
        <w:tc>
          <w:tcPr>
            <w:tcW w:w="1792" w:type="dxa"/>
          </w:tcPr>
          <w:p w14:paraId="7A1DCC97" w14:textId="71EB57CB" w:rsidR="00BB1F5D" w:rsidRPr="000C1668" w:rsidRDefault="00724D5D" w:rsidP="00D34BDB">
            <w:pPr>
              <w:jc w:val="center"/>
              <w:rPr>
                <w:sz w:val="22"/>
                <w:szCs w:val="22"/>
              </w:rPr>
            </w:pPr>
            <w:r>
              <w:rPr>
                <w:rFonts w:cs="Menlo"/>
                <w:color w:val="000000" w:themeColor="text1"/>
                <w:sz w:val="22"/>
                <w:szCs w:val="22"/>
              </w:rPr>
              <w:t xml:space="preserve"> 0.2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 xml:space="preserve"> 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[</w:t>
            </w:r>
            <w:r w:rsidR="00A67287">
              <w:rPr>
                <w:rFonts w:cs="Menlo"/>
                <w:color w:val="000000" w:themeColor="text1"/>
                <w:sz w:val="22"/>
                <w:szCs w:val="22"/>
              </w:rPr>
              <w:t>0.04</w:t>
            </w:r>
            <w:r w:rsidR="00BB1F5D" w:rsidRPr="000C1668">
              <w:rPr>
                <w:rFonts w:cs="Menlo"/>
                <w:color w:val="000000" w:themeColor="text1"/>
                <w:sz w:val="22"/>
                <w:szCs w:val="22"/>
              </w:rPr>
              <w:t xml:space="preserve"> 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-</w:t>
            </w:r>
            <w:r w:rsidR="00A67287">
              <w:rPr>
                <w:rFonts w:cs="Menlo"/>
                <w:color w:val="000000" w:themeColor="text1"/>
                <w:sz w:val="22"/>
                <w:szCs w:val="22"/>
              </w:rPr>
              <w:t xml:space="preserve"> 0.5</w:t>
            </w:r>
            <w:r w:rsidR="00BB1F5D">
              <w:rPr>
                <w:rFonts w:cs="Menlo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38" w:type="dxa"/>
          </w:tcPr>
          <w:p w14:paraId="643EAD79" w14:textId="77777777" w:rsidR="00BB1F5D" w:rsidRPr="00537A55" w:rsidRDefault="00BB1F5D" w:rsidP="00D34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123" w:type="dxa"/>
          </w:tcPr>
          <w:p w14:paraId="5391D518" w14:textId="77777777" w:rsidR="00BB1F5D" w:rsidRPr="00F81ADC" w:rsidRDefault="00BB1F5D" w:rsidP="00D34BDB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15840A9" w14:textId="223B9C82" w:rsidR="0029035D" w:rsidRDefault="0029035D" w:rsidP="001B3984">
      <w:pPr>
        <w:rPr>
          <w:sz w:val="22"/>
          <w:szCs w:val="22"/>
          <w:lang w:val="en-US"/>
        </w:rPr>
      </w:pPr>
    </w:p>
    <w:p w14:paraId="71DB4744" w14:textId="77777777" w:rsidR="00BB1F5D" w:rsidRDefault="00BB1F5D" w:rsidP="001B3984">
      <w:pPr>
        <w:rPr>
          <w:sz w:val="22"/>
          <w:szCs w:val="22"/>
          <w:lang w:val="en-US"/>
        </w:rPr>
      </w:pPr>
    </w:p>
    <w:p w14:paraId="0449E8CD" w14:textId="77777777" w:rsidR="00BB1F5D" w:rsidRDefault="00BB1F5D" w:rsidP="001B3984">
      <w:pPr>
        <w:rPr>
          <w:sz w:val="22"/>
          <w:szCs w:val="22"/>
          <w:lang w:val="en-US"/>
        </w:rPr>
      </w:pPr>
    </w:p>
    <w:p w14:paraId="2274C5EF" w14:textId="77777777" w:rsidR="00BB1F5D" w:rsidRDefault="00BB1F5D" w:rsidP="001B3984">
      <w:pPr>
        <w:rPr>
          <w:sz w:val="22"/>
          <w:szCs w:val="22"/>
          <w:lang w:val="en-US"/>
        </w:rPr>
      </w:pPr>
    </w:p>
    <w:p w14:paraId="74DA23E8" w14:textId="77777777" w:rsidR="00BB1F5D" w:rsidRDefault="00BB1F5D" w:rsidP="001B3984">
      <w:pPr>
        <w:rPr>
          <w:sz w:val="22"/>
          <w:szCs w:val="22"/>
          <w:lang w:val="en-US"/>
        </w:rPr>
      </w:pPr>
    </w:p>
    <w:p w14:paraId="6FA0836C" w14:textId="77777777" w:rsidR="00BB1F5D" w:rsidRDefault="00BB1F5D" w:rsidP="001B3984">
      <w:pPr>
        <w:rPr>
          <w:sz w:val="22"/>
          <w:szCs w:val="22"/>
          <w:lang w:val="en-US"/>
        </w:rPr>
      </w:pPr>
    </w:p>
    <w:p w14:paraId="7BDEC815" w14:textId="77777777" w:rsidR="00BB1F5D" w:rsidRDefault="00BB1F5D" w:rsidP="001B3984">
      <w:pPr>
        <w:rPr>
          <w:sz w:val="22"/>
          <w:szCs w:val="22"/>
          <w:lang w:val="en-US"/>
        </w:rPr>
      </w:pPr>
    </w:p>
    <w:p w14:paraId="372AD235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00CF0703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214CA3B5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14311147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39708A73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2D7C4212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12FF7812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6DAE019C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4780AAEB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2E29CCEB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14A71B28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69C98174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72783A9F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096DCCCB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545631EE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09C65B6B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19ADD730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3D251292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5246457A" w14:textId="77777777" w:rsidR="00BB1F5D" w:rsidRDefault="00BB1F5D" w:rsidP="00A0488C">
      <w:pPr>
        <w:ind w:firstLine="426"/>
        <w:rPr>
          <w:b/>
          <w:sz w:val="22"/>
          <w:szCs w:val="22"/>
          <w:lang w:val="en-US"/>
        </w:rPr>
      </w:pPr>
    </w:p>
    <w:p w14:paraId="1A5CB689" w14:textId="54DFAE60" w:rsidR="00A0488C" w:rsidRPr="00A0488C" w:rsidRDefault="00A0488C" w:rsidP="00A0488C">
      <w:pPr>
        <w:ind w:firstLine="426"/>
        <w:rPr>
          <w:sz w:val="22"/>
          <w:szCs w:val="22"/>
          <w:lang w:val="en-US"/>
        </w:rPr>
      </w:pPr>
      <w:r w:rsidRPr="008229ED">
        <w:rPr>
          <w:b/>
          <w:sz w:val="22"/>
          <w:szCs w:val="22"/>
          <w:lang w:val="en-US"/>
        </w:rPr>
        <w:t>OR, CI 95%:</w:t>
      </w:r>
      <w:r>
        <w:rPr>
          <w:sz w:val="22"/>
          <w:szCs w:val="22"/>
          <w:lang w:val="en-US"/>
        </w:rPr>
        <w:t xml:space="preserve"> Odds ratio and its 95% confidence interval</w:t>
      </w:r>
    </w:p>
    <w:p w14:paraId="19144E1F" w14:textId="4ADD11D3" w:rsidR="00E10C8D" w:rsidRDefault="00DC4ED9" w:rsidP="00FC048B">
      <w:pPr>
        <w:ind w:left="426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AP: </w:t>
      </w:r>
      <w:r>
        <w:rPr>
          <w:sz w:val="22"/>
          <w:szCs w:val="22"/>
          <w:lang w:val="en-US"/>
        </w:rPr>
        <w:t xml:space="preserve">Systolic arterial pressure, </w:t>
      </w:r>
      <w:r w:rsidR="0029035D" w:rsidRPr="00495B59">
        <w:rPr>
          <w:b/>
          <w:sz w:val="22"/>
          <w:szCs w:val="22"/>
          <w:lang w:val="en-US"/>
        </w:rPr>
        <w:t>MVA</w:t>
      </w:r>
      <w:r w:rsidR="0029035D">
        <w:rPr>
          <w:sz w:val="22"/>
          <w:szCs w:val="22"/>
          <w:lang w:val="en-US"/>
        </w:rPr>
        <w:t xml:space="preserve">: motor vehicle accident, </w:t>
      </w:r>
      <w:r w:rsidR="0029035D" w:rsidRPr="00495B59">
        <w:rPr>
          <w:b/>
          <w:sz w:val="22"/>
          <w:szCs w:val="22"/>
          <w:lang w:val="en-US"/>
        </w:rPr>
        <w:t>GCS</w:t>
      </w:r>
      <w:r w:rsidR="0029035D">
        <w:rPr>
          <w:sz w:val="22"/>
          <w:szCs w:val="22"/>
          <w:lang w:val="en-US"/>
        </w:rPr>
        <w:t xml:space="preserve">: Glasgow coma scale, </w:t>
      </w:r>
      <w:r w:rsidR="00FC048B" w:rsidRPr="00495B59">
        <w:rPr>
          <w:b/>
          <w:sz w:val="22"/>
          <w:szCs w:val="22"/>
          <w:lang w:val="en-US"/>
        </w:rPr>
        <w:t>AC/AP therapy</w:t>
      </w:r>
      <w:r w:rsidR="00FC048B">
        <w:rPr>
          <w:sz w:val="22"/>
          <w:szCs w:val="22"/>
          <w:lang w:val="en-US"/>
        </w:rPr>
        <w:t xml:space="preserve">: </w:t>
      </w:r>
      <w:r w:rsidR="00C3462F">
        <w:rPr>
          <w:sz w:val="22"/>
          <w:szCs w:val="22"/>
          <w:lang w:val="en-US"/>
        </w:rPr>
        <w:t>anticoagulant or antiplatelet therapy</w:t>
      </w:r>
      <w:r w:rsidR="0029035D">
        <w:rPr>
          <w:sz w:val="22"/>
          <w:szCs w:val="22"/>
          <w:lang w:val="en-US"/>
        </w:rPr>
        <w:t xml:space="preserve">, </w:t>
      </w:r>
      <w:r w:rsidR="00792D07" w:rsidRPr="00495B59">
        <w:rPr>
          <w:b/>
          <w:sz w:val="22"/>
          <w:szCs w:val="22"/>
          <w:lang w:val="en-US"/>
        </w:rPr>
        <w:t>AIS</w:t>
      </w:r>
      <w:r w:rsidR="00792D07">
        <w:rPr>
          <w:sz w:val="22"/>
          <w:szCs w:val="22"/>
          <w:lang w:val="en-US"/>
        </w:rPr>
        <w:t>:</w:t>
      </w:r>
      <w:r w:rsidR="00FC048B">
        <w:rPr>
          <w:sz w:val="22"/>
          <w:szCs w:val="22"/>
          <w:lang w:val="en-US"/>
        </w:rPr>
        <w:t xml:space="preserve"> </w:t>
      </w:r>
      <w:r w:rsidR="00FC048B" w:rsidRPr="00FC048B">
        <w:rPr>
          <w:sz w:val="22"/>
          <w:szCs w:val="22"/>
          <w:lang w:val="en-US"/>
        </w:rPr>
        <w:t>Abbreviated Injury Scale</w:t>
      </w:r>
    </w:p>
    <w:p w14:paraId="1114170A" w14:textId="2518A658" w:rsidR="00FC048B" w:rsidRPr="00FC048B" w:rsidRDefault="0029035D" w:rsidP="00C3462F">
      <w:pPr>
        <w:ind w:firstLine="426"/>
        <w:rPr>
          <w:sz w:val="21"/>
          <w:szCs w:val="22"/>
          <w:lang w:val="en-US"/>
        </w:rPr>
      </w:pPr>
      <w:r w:rsidRPr="00DB7626">
        <w:rPr>
          <w:b/>
          <w:sz w:val="22"/>
          <w:szCs w:val="22"/>
          <w:lang w:val="en-US"/>
        </w:rPr>
        <w:t>Severe head trauma</w:t>
      </w:r>
      <w:r w:rsidR="00FC048B" w:rsidRPr="00FC048B">
        <w:rPr>
          <w:sz w:val="22"/>
          <w:szCs w:val="22"/>
          <w:lang w:val="en-US"/>
        </w:rPr>
        <w:t xml:space="preserve">: </w:t>
      </w:r>
      <w:r w:rsidR="00FC048B">
        <w:rPr>
          <w:sz w:val="22"/>
          <w:szCs w:val="22"/>
          <w:lang w:val="en-US"/>
        </w:rPr>
        <w:t xml:space="preserve">head AIS </w:t>
      </w:r>
      <w:r w:rsidR="00FC048B" w:rsidRPr="00FC048B">
        <w:rPr>
          <w:sz w:val="22"/>
          <w:szCs w:val="22"/>
          <w:lang w:val="en-US"/>
        </w:rPr>
        <w:t>≥ 3</w:t>
      </w:r>
    </w:p>
    <w:p w14:paraId="59F39F17" w14:textId="671A819C" w:rsidR="00FC048B" w:rsidRDefault="00FC048B" w:rsidP="00FC048B">
      <w:pPr>
        <w:ind w:firstLine="426"/>
        <w:rPr>
          <w:sz w:val="22"/>
          <w:szCs w:val="22"/>
          <w:lang w:val="en-US"/>
        </w:rPr>
      </w:pPr>
      <w:r w:rsidRPr="00DB7626">
        <w:rPr>
          <w:b/>
          <w:sz w:val="22"/>
          <w:szCs w:val="22"/>
          <w:lang w:val="en-US"/>
        </w:rPr>
        <w:t>Severe abdominal trauma</w:t>
      </w:r>
      <w:r>
        <w:rPr>
          <w:sz w:val="22"/>
          <w:szCs w:val="22"/>
          <w:lang w:val="en-US"/>
        </w:rPr>
        <w:t xml:space="preserve">: </w:t>
      </w:r>
    </w:p>
    <w:p w14:paraId="453159E3" w14:textId="07E8D248" w:rsidR="008229ED" w:rsidRPr="008229ED" w:rsidRDefault="008229ED" w:rsidP="008229ED">
      <w:pPr>
        <w:ind w:firstLine="426"/>
        <w:rPr>
          <w:sz w:val="22"/>
          <w:szCs w:val="22"/>
          <w:lang w:val="en-US"/>
        </w:rPr>
      </w:pPr>
      <w:r w:rsidRPr="008229ED">
        <w:rPr>
          <w:sz w:val="22"/>
          <w:szCs w:val="22"/>
          <w:lang w:val="en-US"/>
        </w:rPr>
        <w:t>*</w:t>
      </w:r>
      <w:r>
        <w:rPr>
          <w:sz w:val="22"/>
          <w:szCs w:val="22"/>
          <w:lang w:val="en-US"/>
        </w:rPr>
        <w:t xml:space="preserve"> Continuous variables </w:t>
      </w:r>
    </w:p>
    <w:p w14:paraId="2CCDDE44" w14:textId="77777777" w:rsidR="00C3462F" w:rsidRDefault="00C3462F" w:rsidP="00E10C8D">
      <w:pPr>
        <w:rPr>
          <w:sz w:val="21"/>
          <w:szCs w:val="22"/>
          <w:lang w:val="en-US"/>
        </w:rPr>
      </w:pPr>
    </w:p>
    <w:p w14:paraId="1BB4371E" w14:textId="4EAE37BF" w:rsidR="009C280D" w:rsidRPr="009C280D" w:rsidRDefault="00FC048B" w:rsidP="00FC048B">
      <w:pPr>
        <w:rPr>
          <w:sz w:val="21"/>
          <w:szCs w:val="22"/>
          <w:lang w:val="en-US"/>
        </w:rPr>
      </w:pPr>
      <w:r>
        <w:rPr>
          <w:sz w:val="21"/>
          <w:szCs w:val="22"/>
          <w:lang w:val="en-US"/>
        </w:rPr>
        <w:t xml:space="preserve">        </w:t>
      </w:r>
      <w:proofErr w:type="spellStart"/>
      <w:r w:rsidR="007B72DE">
        <w:rPr>
          <w:sz w:val="21"/>
          <w:szCs w:val="22"/>
          <w:lang w:val="en-US"/>
        </w:rPr>
        <w:t>Akaike</w:t>
      </w:r>
      <w:proofErr w:type="spellEnd"/>
      <w:r w:rsidR="007B72DE">
        <w:rPr>
          <w:sz w:val="21"/>
          <w:szCs w:val="22"/>
          <w:lang w:val="en-US"/>
        </w:rPr>
        <w:t xml:space="preserve"> criteria</w:t>
      </w:r>
      <w:r w:rsidR="009C280D" w:rsidRPr="009C280D">
        <w:rPr>
          <w:sz w:val="21"/>
          <w:szCs w:val="22"/>
          <w:lang w:val="en-US"/>
        </w:rPr>
        <w:t xml:space="preserve">: </w:t>
      </w:r>
      <w:r w:rsidR="007F0BBE">
        <w:rPr>
          <w:sz w:val="21"/>
          <w:szCs w:val="22"/>
          <w:lang w:val="en-US"/>
        </w:rPr>
        <w:t>1746</w:t>
      </w:r>
    </w:p>
    <w:p w14:paraId="6BB3328B" w14:textId="65A90A54" w:rsidR="009C280D" w:rsidRPr="00E34141" w:rsidRDefault="009C280D" w:rsidP="009C280D">
      <w:pPr>
        <w:rPr>
          <w:sz w:val="21"/>
          <w:szCs w:val="22"/>
          <w:lang w:val="en-US"/>
        </w:rPr>
      </w:pPr>
      <w:r>
        <w:rPr>
          <w:sz w:val="21"/>
          <w:szCs w:val="22"/>
          <w:lang w:val="en-US"/>
        </w:rPr>
        <w:t xml:space="preserve">    </w:t>
      </w:r>
      <w:r w:rsidR="00D34BDB">
        <w:rPr>
          <w:sz w:val="21"/>
          <w:szCs w:val="22"/>
          <w:lang w:val="en-US"/>
        </w:rPr>
        <w:t xml:space="preserve">    </w:t>
      </w:r>
      <w:r w:rsidR="008229ED">
        <w:rPr>
          <w:sz w:val="21"/>
          <w:szCs w:val="22"/>
          <w:lang w:val="en-US"/>
        </w:rPr>
        <w:t xml:space="preserve">Hosmer </w:t>
      </w:r>
      <w:proofErr w:type="spellStart"/>
      <w:r w:rsidR="008229ED">
        <w:rPr>
          <w:sz w:val="21"/>
          <w:szCs w:val="22"/>
          <w:lang w:val="en-US"/>
        </w:rPr>
        <w:t>Lemeshow</w:t>
      </w:r>
      <w:proofErr w:type="spellEnd"/>
      <w:r w:rsidRPr="00E34141">
        <w:rPr>
          <w:sz w:val="21"/>
          <w:szCs w:val="22"/>
          <w:lang w:val="en-US"/>
        </w:rPr>
        <w:t xml:space="preserve">: </w:t>
      </w:r>
      <w:r w:rsidR="007B72DE">
        <w:rPr>
          <w:sz w:val="21"/>
          <w:szCs w:val="22"/>
          <w:lang w:val="en-US"/>
        </w:rPr>
        <w:t>p=</w:t>
      </w:r>
      <w:r w:rsidR="007F0BBE">
        <w:rPr>
          <w:sz w:val="21"/>
          <w:szCs w:val="22"/>
          <w:lang w:val="en-US"/>
        </w:rPr>
        <w:t>0.65</w:t>
      </w:r>
    </w:p>
    <w:p w14:paraId="54A6E49F" w14:textId="0C403DB9" w:rsidR="009C280D" w:rsidRDefault="009C280D" w:rsidP="009C280D">
      <w:pPr>
        <w:rPr>
          <w:sz w:val="21"/>
          <w:szCs w:val="22"/>
          <w:lang w:val="en-US"/>
        </w:rPr>
      </w:pPr>
      <w:r>
        <w:rPr>
          <w:sz w:val="21"/>
          <w:szCs w:val="22"/>
          <w:lang w:val="en-US"/>
        </w:rPr>
        <w:t xml:space="preserve">   </w:t>
      </w:r>
      <w:r w:rsidR="00D34BDB">
        <w:rPr>
          <w:sz w:val="21"/>
          <w:szCs w:val="22"/>
          <w:lang w:val="en-US"/>
        </w:rPr>
        <w:t xml:space="preserve">    </w:t>
      </w:r>
      <w:r>
        <w:rPr>
          <w:sz w:val="21"/>
          <w:szCs w:val="22"/>
          <w:lang w:val="en-US"/>
        </w:rPr>
        <w:t xml:space="preserve"> </w:t>
      </w:r>
      <w:r w:rsidR="008229ED">
        <w:rPr>
          <w:sz w:val="21"/>
          <w:szCs w:val="22"/>
          <w:lang w:val="en-US"/>
        </w:rPr>
        <w:t>AUC Roc curve</w:t>
      </w:r>
      <w:r w:rsidR="007F0BBE">
        <w:rPr>
          <w:sz w:val="21"/>
          <w:szCs w:val="22"/>
          <w:lang w:val="en-US"/>
        </w:rPr>
        <w:t>: 0.75</w:t>
      </w:r>
      <w:r w:rsidR="007B72DE">
        <w:rPr>
          <w:sz w:val="21"/>
          <w:szCs w:val="22"/>
          <w:lang w:val="en-US"/>
        </w:rPr>
        <w:t xml:space="preserve"> </w:t>
      </w:r>
      <w:r w:rsidR="00CF7C5D">
        <w:rPr>
          <w:sz w:val="21"/>
          <w:szCs w:val="22"/>
          <w:lang w:val="en-US"/>
        </w:rPr>
        <w:t>[</w:t>
      </w:r>
      <w:r w:rsidR="007F0BBE">
        <w:rPr>
          <w:sz w:val="21"/>
          <w:szCs w:val="22"/>
          <w:lang w:val="en-US"/>
        </w:rPr>
        <w:t>0.72-0.79</w:t>
      </w:r>
      <w:r w:rsidR="00CF7C5D">
        <w:rPr>
          <w:sz w:val="21"/>
          <w:szCs w:val="22"/>
          <w:lang w:val="en-US"/>
        </w:rPr>
        <w:t>]</w:t>
      </w:r>
    </w:p>
    <w:p w14:paraId="6A63E099" w14:textId="07ED9088" w:rsidR="00615EF9" w:rsidRDefault="00615EF9" w:rsidP="009C280D">
      <w:pPr>
        <w:rPr>
          <w:sz w:val="21"/>
          <w:szCs w:val="22"/>
          <w:lang w:val="en-US"/>
        </w:rPr>
      </w:pPr>
      <w:r>
        <w:rPr>
          <w:sz w:val="21"/>
          <w:szCs w:val="22"/>
          <w:lang w:val="en-US"/>
        </w:rPr>
        <w:t xml:space="preserve">   </w:t>
      </w:r>
      <w:r w:rsidR="00D34BDB">
        <w:rPr>
          <w:sz w:val="21"/>
          <w:szCs w:val="22"/>
          <w:lang w:val="en-US"/>
        </w:rPr>
        <w:t xml:space="preserve">    </w:t>
      </w:r>
      <w:r>
        <w:rPr>
          <w:sz w:val="21"/>
          <w:szCs w:val="22"/>
          <w:lang w:val="en-US"/>
        </w:rPr>
        <w:t xml:space="preserve"> </w:t>
      </w:r>
    </w:p>
    <w:p w14:paraId="6CBA8396" w14:textId="77777777" w:rsidR="00615EF9" w:rsidRPr="00E34141" w:rsidRDefault="00615EF9" w:rsidP="009C280D">
      <w:pPr>
        <w:rPr>
          <w:sz w:val="21"/>
          <w:szCs w:val="22"/>
          <w:lang w:val="en-US"/>
        </w:rPr>
      </w:pPr>
    </w:p>
    <w:p w14:paraId="219D97C8" w14:textId="59B23BB4" w:rsidR="009C280D" w:rsidRPr="00E34141" w:rsidRDefault="00CD47BD" w:rsidP="009C280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       </w:t>
      </w:r>
    </w:p>
    <w:p w14:paraId="5BD77F98" w14:textId="3B613828" w:rsidR="009C280D" w:rsidRPr="009C280D" w:rsidRDefault="009C280D">
      <w:pPr>
        <w:rPr>
          <w:sz w:val="21"/>
          <w:szCs w:val="22"/>
          <w:lang w:val="en-US"/>
        </w:rPr>
      </w:pPr>
    </w:p>
    <w:p w14:paraId="52657AA1" w14:textId="26B0D9F2" w:rsidR="009C280D" w:rsidRPr="009C280D" w:rsidRDefault="009C280D" w:rsidP="00373AF4">
      <w:pPr>
        <w:rPr>
          <w:sz w:val="21"/>
          <w:szCs w:val="22"/>
          <w:lang w:val="en-US"/>
        </w:rPr>
      </w:pPr>
    </w:p>
    <w:sectPr w:rsidR="009C280D" w:rsidRPr="009C280D" w:rsidSect="00C3462F">
      <w:pgSz w:w="11900" w:h="16840"/>
      <w:pgMar w:top="1417" w:right="1417" w:bottom="109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nlo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605D3F"/>
    <w:multiLevelType w:val="hybridMultilevel"/>
    <w:tmpl w:val="49C69122"/>
    <w:lvl w:ilvl="0" w:tplc="3C0CFA56">
      <w:numFmt w:val="bullet"/>
      <w:lvlText w:val=""/>
      <w:lvlJc w:val="left"/>
      <w:pPr>
        <w:ind w:left="78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>
    <w:nsid w:val="29346645"/>
    <w:multiLevelType w:val="hybridMultilevel"/>
    <w:tmpl w:val="E9F4E8B6"/>
    <w:lvl w:ilvl="0" w:tplc="AB86A6A8">
      <w:numFmt w:val="bullet"/>
      <w:lvlText w:val=""/>
      <w:lvlJc w:val="left"/>
      <w:pPr>
        <w:ind w:left="78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B80"/>
    <w:rsid w:val="00005E09"/>
    <w:rsid w:val="00027998"/>
    <w:rsid w:val="000313BF"/>
    <w:rsid w:val="00034198"/>
    <w:rsid w:val="00056595"/>
    <w:rsid w:val="00062407"/>
    <w:rsid w:val="00072653"/>
    <w:rsid w:val="00091D48"/>
    <w:rsid w:val="000A330A"/>
    <w:rsid w:val="000B38FF"/>
    <w:rsid w:val="000C1668"/>
    <w:rsid w:val="000C3B59"/>
    <w:rsid w:val="000C4D62"/>
    <w:rsid w:val="000C7477"/>
    <w:rsid w:val="000E5676"/>
    <w:rsid w:val="000F2CEE"/>
    <w:rsid w:val="000F4287"/>
    <w:rsid w:val="00110C95"/>
    <w:rsid w:val="001154AB"/>
    <w:rsid w:val="001162CB"/>
    <w:rsid w:val="001210F7"/>
    <w:rsid w:val="0012468E"/>
    <w:rsid w:val="0013062F"/>
    <w:rsid w:val="00132B3C"/>
    <w:rsid w:val="00132B3E"/>
    <w:rsid w:val="001400FD"/>
    <w:rsid w:val="00161501"/>
    <w:rsid w:val="00181DB1"/>
    <w:rsid w:val="001A4AC6"/>
    <w:rsid w:val="001B3824"/>
    <w:rsid w:val="001B3984"/>
    <w:rsid w:val="001E6B2D"/>
    <w:rsid w:val="00201E67"/>
    <w:rsid w:val="002230D9"/>
    <w:rsid w:val="00235CA5"/>
    <w:rsid w:val="00243E8C"/>
    <w:rsid w:val="00245B14"/>
    <w:rsid w:val="00246580"/>
    <w:rsid w:val="00246B71"/>
    <w:rsid w:val="00256AE1"/>
    <w:rsid w:val="00261A96"/>
    <w:rsid w:val="00262061"/>
    <w:rsid w:val="002861DC"/>
    <w:rsid w:val="0029035D"/>
    <w:rsid w:val="002A2EDB"/>
    <w:rsid w:val="002E76E4"/>
    <w:rsid w:val="002F576B"/>
    <w:rsid w:val="00306627"/>
    <w:rsid w:val="00314882"/>
    <w:rsid w:val="0033638D"/>
    <w:rsid w:val="00351AE2"/>
    <w:rsid w:val="00355867"/>
    <w:rsid w:val="00356395"/>
    <w:rsid w:val="003603F7"/>
    <w:rsid w:val="003729C4"/>
    <w:rsid w:val="00373AF4"/>
    <w:rsid w:val="00374074"/>
    <w:rsid w:val="003772D9"/>
    <w:rsid w:val="0039754B"/>
    <w:rsid w:val="003D7B38"/>
    <w:rsid w:val="003F1975"/>
    <w:rsid w:val="00401DDF"/>
    <w:rsid w:val="00414CAB"/>
    <w:rsid w:val="00431283"/>
    <w:rsid w:val="00437F6D"/>
    <w:rsid w:val="00446981"/>
    <w:rsid w:val="004653CA"/>
    <w:rsid w:val="0047536C"/>
    <w:rsid w:val="0048021E"/>
    <w:rsid w:val="004809D4"/>
    <w:rsid w:val="00482C48"/>
    <w:rsid w:val="004838DC"/>
    <w:rsid w:val="00495B59"/>
    <w:rsid w:val="004A6EFF"/>
    <w:rsid w:val="004C7C56"/>
    <w:rsid w:val="004F54CA"/>
    <w:rsid w:val="005044E6"/>
    <w:rsid w:val="00507767"/>
    <w:rsid w:val="00512AA3"/>
    <w:rsid w:val="00512C01"/>
    <w:rsid w:val="00514D2D"/>
    <w:rsid w:val="0052233F"/>
    <w:rsid w:val="00532862"/>
    <w:rsid w:val="0053301A"/>
    <w:rsid w:val="00536342"/>
    <w:rsid w:val="00537A55"/>
    <w:rsid w:val="0054419B"/>
    <w:rsid w:val="00551097"/>
    <w:rsid w:val="00584C12"/>
    <w:rsid w:val="005908F1"/>
    <w:rsid w:val="005A146C"/>
    <w:rsid w:val="005D5366"/>
    <w:rsid w:val="005E1BB5"/>
    <w:rsid w:val="00615EF9"/>
    <w:rsid w:val="006316FF"/>
    <w:rsid w:val="006419D9"/>
    <w:rsid w:val="006547E4"/>
    <w:rsid w:val="00666070"/>
    <w:rsid w:val="00684291"/>
    <w:rsid w:val="00694F59"/>
    <w:rsid w:val="0069716B"/>
    <w:rsid w:val="006B0C20"/>
    <w:rsid w:val="006B2C89"/>
    <w:rsid w:val="006C1CB9"/>
    <w:rsid w:val="006D5BFC"/>
    <w:rsid w:val="006E5661"/>
    <w:rsid w:val="006F2A98"/>
    <w:rsid w:val="006F63E3"/>
    <w:rsid w:val="0070468F"/>
    <w:rsid w:val="00721D59"/>
    <w:rsid w:val="00724D5D"/>
    <w:rsid w:val="007505F3"/>
    <w:rsid w:val="007666FF"/>
    <w:rsid w:val="00770843"/>
    <w:rsid w:val="00771B80"/>
    <w:rsid w:val="007745D2"/>
    <w:rsid w:val="00775C5C"/>
    <w:rsid w:val="00786087"/>
    <w:rsid w:val="007913BA"/>
    <w:rsid w:val="00792D07"/>
    <w:rsid w:val="007B72DE"/>
    <w:rsid w:val="007C1934"/>
    <w:rsid w:val="007C7275"/>
    <w:rsid w:val="007F0BBE"/>
    <w:rsid w:val="007F0F39"/>
    <w:rsid w:val="00814E99"/>
    <w:rsid w:val="008229ED"/>
    <w:rsid w:val="00840B44"/>
    <w:rsid w:val="00850B71"/>
    <w:rsid w:val="008556FF"/>
    <w:rsid w:val="00873DE4"/>
    <w:rsid w:val="0087684A"/>
    <w:rsid w:val="00892998"/>
    <w:rsid w:val="00895152"/>
    <w:rsid w:val="008A4217"/>
    <w:rsid w:val="008B3971"/>
    <w:rsid w:val="008C1CA1"/>
    <w:rsid w:val="008D2047"/>
    <w:rsid w:val="008D7783"/>
    <w:rsid w:val="00900208"/>
    <w:rsid w:val="0090395C"/>
    <w:rsid w:val="0093459F"/>
    <w:rsid w:val="00934763"/>
    <w:rsid w:val="00942EA3"/>
    <w:rsid w:val="00954314"/>
    <w:rsid w:val="009805BD"/>
    <w:rsid w:val="009856DF"/>
    <w:rsid w:val="00985D7C"/>
    <w:rsid w:val="009B4BAC"/>
    <w:rsid w:val="009C280D"/>
    <w:rsid w:val="009C4F47"/>
    <w:rsid w:val="009F626B"/>
    <w:rsid w:val="00A0488C"/>
    <w:rsid w:val="00A3521F"/>
    <w:rsid w:val="00A412A6"/>
    <w:rsid w:val="00A63823"/>
    <w:rsid w:val="00A67202"/>
    <w:rsid w:val="00A67287"/>
    <w:rsid w:val="00A72059"/>
    <w:rsid w:val="00A77B17"/>
    <w:rsid w:val="00A83DF3"/>
    <w:rsid w:val="00A8463A"/>
    <w:rsid w:val="00A95C5B"/>
    <w:rsid w:val="00A962B6"/>
    <w:rsid w:val="00A973D6"/>
    <w:rsid w:val="00AB0C07"/>
    <w:rsid w:val="00AB4EF1"/>
    <w:rsid w:val="00AD0C22"/>
    <w:rsid w:val="00AF2298"/>
    <w:rsid w:val="00B00F77"/>
    <w:rsid w:val="00B1084F"/>
    <w:rsid w:val="00B25A91"/>
    <w:rsid w:val="00B27DAA"/>
    <w:rsid w:val="00B33458"/>
    <w:rsid w:val="00B42131"/>
    <w:rsid w:val="00B50A39"/>
    <w:rsid w:val="00B636B0"/>
    <w:rsid w:val="00B64BA7"/>
    <w:rsid w:val="00B904A0"/>
    <w:rsid w:val="00BA3142"/>
    <w:rsid w:val="00BA3E3A"/>
    <w:rsid w:val="00BA784E"/>
    <w:rsid w:val="00BB1F5D"/>
    <w:rsid w:val="00BD126E"/>
    <w:rsid w:val="00BD2FE4"/>
    <w:rsid w:val="00BD7CA3"/>
    <w:rsid w:val="00BE2722"/>
    <w:rsid w:val="00C15F85"/>
    <w:rsid w:val="00C257E1"/>
    <w:rsid w:val="00C320E2"/>
    <w:rsid w:val="00C3462F"/>
    <w:rsid w:val="00C42AE9"/>
    <w:rsid w:val="00C44053"/>
    <w:rsid w:val="00C64A2D"/>
    <w:rsid w:val="00C705AE"/>
    <w:rsid w:val="00C9533C"/>
    <w:rsid w:val="00CB3D4C"/>
    <w:rsid w:val="00CC4875"/>
    <w:rsid w:val="00CD47BD"/>
    <w:rsid w:val="00CE103E"/>
    <w:rsid w:val="00CF6685"/>
    <w:rsid w:val="00CF7C5D"/>
    <w:rsid w:val="00D01651"/>
    <w:rsid w:val="00D03E82"/>
    <w:rsid w:val="00D12EE1"/>
    <w:rsid w:val="00D31660"/>
    <w:rsid w:val="00D3195F"/>
    <w:rsid w:val="00D33EAB"/>
    <w:rsid w:val="00D34BDB"/>
    <w:rsid w:val="00D34BF2"/>
    <w:rsid w:val="00D47817"/>
    <w:rsid w:val="00D63AD4"/>
    <w:rsid w:val="00D95445"/>
    <w:rsid w:val="00DB0B0F"/>
    <w:rsid w:val="00DB3E83"/>
    <w:rsid w:val="00DB7626"/>
    <w:rsid w:val="00DB773D"/>
    <w:rsid w:val="00DC0500"/>
    <w:rsid w:val="00DC4ED9"/>
    <w:rsid w:val="00DF0231"/>
    <w:rsid w:val="00DF48A1"/>
    <w:rsid w:val="00DF5321"/>
    <w:rsid w:val="00DF6DCD"/>
    <w:rsid w:val="00DF73D3"/>
    <w:rsid w:val="00E10C8D"/>
    <w:rsid w:val="00E15FAF"/>
    <w:rsid w:val="00E26417"/>
    <w:rsid w:val="00E34141"/>
    <w:rsid w:val="00E35695"/>
    <w:rsid w:val="00E42E2C"/>
    <w:rsid w:val="00E50D5B"/>
    <w:rsid w:val="00E671E9"/>
    <w:rsid w:val="00E6745F"/>
    <w:rsid w:val="00E77DBA"/>
    <w:rsid w:val="00E82669"/>
    <w:rsid w:val="00E96C7B"/>
    <w:rsid w:val="00EB3CB6"/>
    <w:rsid w:val="00EC58F7"/>
    <w:rsid w:val="00ED6CD5"/>
    <w:rsid w:val="00ED714B"/>
    <w:rsid w:val="00EE0B35"/>
    <w:rsid w:val="00EF36E2"/>
    <w:rsid w:val="00EF5912"/>
    <w:rsid w:val="00EF608E"/>
    <w:rsid w:val="00F026E8"/>
    <w:rsid w:val="00F101FB"/>
    <w:rsid w:val="00F30FEC"/>
    <w:rsid w:val="00F3234D"/>
    <w:rsid w:val="00F34B52"/>
    <w:rsid w:val="00F53BE5"/>
    <w:rsid w:val="00F72EC6"/>
    <w:rsid w:val="00F81ADC"/>
    <w:rsid w:val="00FC025C"/>
    <w:rsid w:val="00FC048B"/>
    <w:rsid w:val="00FD6049"/>
    <w:rsid w:val="00FF31FB"/>
    <w:rsid w:val="00FF58C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8D33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71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771B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55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39</Characters>
  <Application>Microsoft Macintosh Word</Application>
  <DocSecurity>0</DocSecurity>
  <Lines>3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H</dc:creator>
  <cp:keywords/>
  <dc:description/>
  <cp:lastModifiedBy>S.R. H</cp:lastModifiedBy>
  <cp:revision>2</cp:revision>
  <dcterms:created xsi:type="dcterms:W3CDTF">2019-10-14T20:31:00Z</dcterms:created>
  <dcterms:modified xsi:type="dcterms:W3CDTF">2019-10-14T20:31:00Z</dcterms:modified>
</cp:coreProperties>
</file>